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B8F4C" w14:textId="23AECB4B" w:rsidR="00D16FBE" w:rsidRDefault="00742F36" w:rsidP="00742F36">
      <w:pPr>
        <w:pStyle w:val="a6"/>
        <w:keepNext/>
      </w:pPr>
      <w:r>
        <w:rPr>
          <w:b/>
          <w:bCs/>
        </w:rPr>
        <w:t xml:space="preserve">                      </w:t>
      </w:r>
      <w:r w:rsidR="00D16FBE" w:rsidRPr="00742F36">
        <w:rPr>
          <w:b/>
          <w:bCs/>
        </w:rPr>
        <w:t>Table</w:t>
      </w:r>
      <w:r w:rsidR="00DD2F96" w:rsidRPr="00742F36">
        <w:rPr>
          <w:b/>
          <w:bCs/>
        </w:rPr>
        <w:t xml:space="preserve"> S</w:t>
      </w:r>
      <w:r w:rsidR="00396F3C">
        <w:rPr>
          <w:b/>
          <w:bCs/>
        </w:rPr>
        <w:t>2</w:t>
      </w:r>
      <w:r w:rsidR="00DD2F96">
        <w:t xml:space="preserve"> </w:t>
      </w:r>
      <w:r w:rsidR="00D16FBE" w:rsidRPr="00341521">
        <w:t>The clinicopathological characteristics of</w:t>
      </w:r>
      <w:r w:rsidR="00D16FBE">
        <w:t xml:space="preserve"> KIRC</w:t>
      </w:r>
      <w:r w:rsidR="00D16FBE" w:rsidRPr="00341521">
        <w:t xml:space="preserve"> patients</w:t>
      </w:r>
      <w:r w:rsidR="00C24F98">
        <w:t xml:space="preserve"> in </w:t>
      </w:r>
      <w:r w:rsidR="003F57C1">
        <w:t>GEO</w:t>
      </w:r>
      <w:r w:rsidR="00C24F98">
        <w:t xml:space="preserve"> cohor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39"/>
        <w:gridCol w:w="1451"/>
        <w:gridCol w:w="2615"/>
      </w:tblGrid>
      <w:tr w:rsidR="00A05B42" w14:paraId="64A2B5F4" w14:textId="77777777" w:rsidTr="00D16FBE">
        <w:trPr>
          <w:cantSplit/>
          <w:tblHeader/>
          <w:jc w:val="center"/>
        </w:trPr>
        <w:tc>
          <w:tcPr>
            <w:tcW w:w="293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3C5C" w14:textId="77777777" w:rsidR="00A05B42" w:rsidRPr="00742F36" w:rsidRDefault="001C1716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742F36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4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88E2" w14:textId="77777777" w:rsidR="00A05B42" w:rsidRPr="00742F36" w:rsidRDefault="001C1716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742F36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26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542DC" w14:textId="77777777" w:rsidR="00A05B42" w:rsidRPr="00742F36" w:rsidRDefault="001C1716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742F36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</w:tr>
      <w:tr w:rsidR="00A05B42" w14:paraId="20B449F5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4F26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38CE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7DBB3" w14:textId="1AE30A24" w:rsidR="00A05B42" w:rsidRDefault="003F57C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</w:t>
            </w:r>
            <w:r w:rsidR="00886782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</w:tr>
      <w:tr w:rsidR="00A05B42" w14:paraId="12C2729C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B105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0A53" w14:textId="77777777" w:rsidR="00A05B42" w:rsidRDefault="003471C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</w:t>
            </w:r>
            <w:r w:rsidR="001C171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CF38" w14:textId="3F90FBE2" w:rsidR="00A05B42" w:rsidRDefault="00886782" w:rsidP="003471C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</w:t>
            </w:r>
            <w:r w:rsidR="001C171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.5</w:t>
            </w:r>
            <w:r w:rsidR="001C171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%)</w:t>
            </w:r>
          </w:p>
        </w:tc>
      </w:tr>
      <w:tr w:rsidR="00A05B42" w14:paraId="4FEC9B14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874A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F9B3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</w:t>
            </w:r>
            <w:r w:rsidR="003471CE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=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1D5F" w14:textId="773B710C" w:rsidR="00A05B42" w:rsidRDefault="003471CE" w:rsidP="003471C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886782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r w:rsidR="00886782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1.5</w:t>
            </w:r>
            <w:r w:rsidR="001C171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%)</w:t>
            </w:r>
          </w:p>
        </w:tc>
      </w:tr>
      <w:tr w:rsidR="00A05B42" w14:paraId="7868BBD0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76D4" w14:textId="77777777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525F" w14:textId="1CB080B0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  <w:r w:rsidR="00886782">
              <w:rPr>
                <w:rFonts w:ascii="宋体" w:eastAsia="宋体" w:hAnsi="宋体" w:cs="DejaVu Sans" w:hint="eastAsia"/>
                <w:color w:val="000000"/>
                <w:sz w:val="18"/>
                <w:szCs w:val="18"/>
                <w:lang w:eastAsia="zh-CN"/>
              </w:rPr>
              <w:t>-</w:t>
            </w:r>
            <w:r w:rsidR="00886782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D890" w14:textId="4A1545B1" w:rsidR="00A05B42" w:rsidRDefault="0088678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6 </w:t>
            </w:r>
            <w:r w:rsidR="001C171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.0</w:t>
            </w:r>
            <w:r w:rsidR="001C171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%)</w:t>
            </w:r>
          </w:p>
        </w:tc>
      </w:tr>
      <w:tr w:rsidR="00A05B42" w14:paraId="703CFBF1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A20E8" w14:textId="77777777" w:rsidR="00A05B42" w:rsidRDefault="00A05B4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5858" w14:textId="085F82D0" w:rsidR="00A05B42" w:rsidRDefault="001C171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</w:t>
            </w:r>
            <w:r w:rsidR="00886782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</w:t>
            </w:r>
            <w:r w:rsidR="00886782">
              <w:rPr>
                <w:rFonts w:ascii="宋体" w:eastAsia="宋体" w:hAnsi="宋体" w:cs="DejaVu Sans" w:hint="eastAsia"/>
                <w:color w:val="000000"/>
                <w:sz w:val="18"/>
                <w:szCs w:val="18"/>
                <w:lang w:eastAsia="zh-CN"/>
              </w:rPr>
              <w:t>-</w:t>
            </w:r>
            <w:r w:rsidR="00886782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0FAB" w14:textId="4065412C" w:rsidR="00A05B42" w:rsidRDefault="0088678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</w:t>
            </w:r>
            <w:r w:rsidR="001C171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9.0</w:t>
            </w:r>
            <w:r w:rsidR="001C1716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%)</w:t>
            </w:r>
          </w:p>
        </w:tc>
      </w:tr>
      <w:tr w:rsidR="00886782" w14:paraId="7960B2FB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512C" w14:textId="3F7B1D4A" w:rsidR="00886782" w:rsidRDefault="0088678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F24E" w14:textId="5DB61516" w:rsidR="00886782" w:rsidRDefault="0088678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74C7" w14:textId="60C45ADB" w:rsidR="00886782" w:rsidRDefault="0088678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 (79.5%)</w:t>
            </w:r>
          </w:p>
        </w:tc>
      </w:tr>
      <w:tr w:rsidR="00886782" w14:paraId="4D3B0FCE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4C56" w14:textId="77777777" w:rsidR="00886782" w:rsidRDefault="0088678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02A2C" w14:textId="40340830" w:rsidR="00886782" w:rsidRDefault="0088678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N1 </w:t>
            </w:r>
            <w:r>
              <w:rPr>
                <w:rFonts w:ascii="宋体" w:eastAsia="宋体" w:hAnsi="宋体" w:cs="DejaVu Sans" w:hint="eastAsia"/>
                <w:color w:val="000000"/>
                <w:sz w:val="18"/>
                <w:szCs w:val="18"/>
                <w:lang w:eastAsia="zh-CN"/>
              </w:rPr>
              <w:t>&amp;</w:t>
            </w:r>
            <w:r>
              <w:rPr>
                <w:rFonts w:ascii="宋体" w:eastAsia="宋体" w:hAnsi="宋体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DD41" w14:textId="2F5F27A0" w:rsidR="00886782" w:rsidRDefault="0088678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20.5%)</w:t>
            </w:r>
          </w:p>
        </w:tc>
      </w:tr>
      <w:tr w:rsidR="00886782" w14:paraId="6699FA8C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4227" w14:textId="6EC5F7E2" w:rsidR="00886782" w:rsidRDefault="0088678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B6B8" w14:textId="59DD1715" w:rsidR="00886782" w:rsidRDefault="0088678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A80E" w14:textId="7967EA73" w:rsidR="00886782" w:rsidRDefault="0014156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</w:t>
            </w:r>
            <w:r w:rsidR="00886782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4.1</w:t>
            </w:r>
            <w:r w:rsidR="00886782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%)</w:t>
            </w:r>
          </w:p>
        </w:tc>
      </w:tr>
      <w:tr w:rsidR="00886782" w14:paraId="42FB5057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C86B" w14:textId="77777777" w:rsidR="00886782" w:rsidRDefault="0088678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7881" w14:textId="5DAB0195" w:rsidR="00886782" w:rsidRDefault="0088678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B938" w14:textId="1B9D8C22" w:rsidR="00886782" w:rsidRDefault="0014156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</w:t>
            </w:r>
            <w:r w:rsidR="00886782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.9</w:t>
            </w:r>
            <w:r w:rsidR="00886782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%)</w:t>
            </w:r>
          </w:p>
        </w:tc>
      </w:tr>
      <w:tr w:rsidR="00886782" w14:paraId="3C3D5696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FFE2" w14:textId="2AF96639" w:rsidR="00886782" w:rsidRPr="0014156D" w:rsidRDefault="0014156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14156D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Progression,</w:t>
            </w:r>
            <w:r w:rsidRPr="0014156D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66642" w14:textId="7270A53E" w:rsidR="00886782" w:rsidRPr="0014156D" w:rsidRDefault="0014156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14156D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Y</w:t>
            </w:r>
            <w:r w:rsidRPr="0014156D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ADB2" w14:textId="72D058E3" w:rsidR="00886782" w:rsidRPr="0014156D" w:rsidRDefault="0014156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14156D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</w:t>
            </w:r>
            <w:r w:rsidRPr="0014156D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56.4%)</w:t>
            </w:r>
          </w:p>
        </w:tc>
      </w:tr>
      <w:tr w:rsidR="0014156D" w14:paraId="111DAB7C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E1EF" w14:textId="77777777" w:rsidR="0014156D" w:rsidRDefault="0014156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5414C" w14:textId="5F5DCD74" w:rsidR="0014156D" w:rsidRPr="0014156D" w:rsidRDefault="0014156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14156D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N</w:t>
            </w:r>
            <w:r w:rsidRPr="0014156D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F8A5" w14:textId="0D788D63" w:rsidR="0014156D" w:rsidRPr="0014156D" w:rsidRDefault="0014156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14156D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</w:t>
            </w:r>
            <w:r w:rsidRPr="0014156D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43.6%)</w:t>
            </w:r>
          </w:p>
        </w:tc>
      </w:tr>
      <w:tr w:rsidR="0014156D" w14:paraId="2923491F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A782" w14:textId="2D59F59A" w:rsidR="0014156D" w:rsidRDefault="0014156D" w:rsidP="0014156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D188" w14:textId="6F2FE5B7" w:rsidR="0014156D" w:rsidRDefault="0014156D" w:rsidP="0014156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4E29" w14:textId="2569B168" w:rsidR="0014156D" w:rsidRDefault="0014156D" w:rsidP="0014156D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 w:rsidRPr="0014156D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2</w:t>
            </w:r>
            <w:r w:rsidRPr="0014156D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56.4%)</w:t>
            </w:r>
          </w:p>
        </w:tc>
      </w:tr>
      <w:tr w:rsidR="0014156D" w14:paraId="33B8112E" w14:textId="77777777" w:rsidTr="00D16FBE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F98ED" w14:textId="77777777" w:rsidR="0014156D" w:rsidRDefault="0014156D" w:rsidP="0014156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8D2B" w14:textId="32D32CCC" w:rsidR="0014156D" w:rsidRDefault="0014156D" w:rsidP="0014156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98FE" w14:textId="1FF2DB99" w:rsidR="0014156D" w:rsidRDefault="0014156D" w:rsidP="0014156D">
            <w:pPr>
              <w:spacing w:before="100" w:after="100"/>
              <w:ind w:left="100" w:right="100"/>
              <w:jc w:val="center"/>
            </w:pPr>
            <w:r w:rsidRPr="0014156D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1</w:t>
            </w:r>
            <w:r w:rsidRPr="0014156D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43.6%)</w:t>
            </w:r>
          </w:p>
        </w:tc>
      </w:tr>
      <w:tr w:rsidR="0014156D" w14:paraId="1F83B1FC" w14:textId="77777777" w:rsidTr="0014156D">
        <w:trPr>
          <w:cantSplit/>
          <w:jc w:val="center"/>
        </w:trPr>
        <w:tc>
          <w:tcPr>
            <w:tcW w:w="29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E16F" w14:textId="2A919411" w:rsidR="0014156D" w:rsidRDefault="0014156D" w:rsidP="0014156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SS event, n (%)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435B" w14:textId="098BE1F3" w:rsidR="0014156D" w:rsidRDefault="0014156D" w:rsidP="0014156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2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C057" w14:textId="0381A204" w:rsidR="0014156D" w:rsidRDefault="0014156D" w:rsidP="0014156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 (59.0%)</w:t>
            </w:r>
          </w:p>
        </w:tc>
      </w:tr>
      <w:tr w:rsidR="0014156D" w14:paraId="2EB2D25B" w14:textId="77777777" w:rsidTr="0014156D">
        <w:trPr>
          <w:cantSplit/>
          <w:jc w:val="center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C500" w14:textId="77777777" w:rsidR="0014156D" w:rsidRDefault="0014156D" w:rsidP="0014156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54A2D" w14:textId="6067B6EB" w:rsidR="0014156D" w:rsidRDefault="0014156D" w:rsidP="0014156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442A" w14:textId="5C18954A" w:rsidR="0014156D" w:rsidRDefault="0014156D" w:rsidP="0014156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 (41.0%)</w:t>
            </w:r>
          </w:p>
        </w:tc>
      </w:tr>
    </w:tbl>
    <w:p w14:paraId="5379DA5C" w14:textId="237AD950" w:rsidR="001C1716" w:rsidRPr="00742F36" w:rsidRDefault="00742F36" w:rsidP="00742F36">
      <w:pPr>
        <w:spacing w:before="100" w:after="100"/>
        <w:ind w:left="100" w:right="100"/>
        <w:rPr>
          <w:rFonts w:ascii="Arial" w:eastAsia="DejaVu Sans" w:hAnsi="DejaVu Sans" w:cs="DejaVu Sans"/>
          <w:color w:val="000000"/>
          <w:sz w:val="18"/>
          <w:szCs w:val="18"/>
        </w:rPr>
      </w:pPr>
      <w:r w:rsidRPr="00742F36">
        <w:rPr>
          <w:rFonts w:ascii="Arial" w:eastAsia="DejaVu Sans" w:hAnsi="DejaVu Sans" w:cs="DejaVu Sans"/>
          <w:color w:val="000000"/>
          <w:sz w:val="18"/>
          <w:szCs w:val="18"/>
        </w:rPr>
        <w:t xml:space="preserve">                 Note: </w:t>
      </w:r>
      <w:r>
        <w:rPr>
          <w:rFonts w:ascii="Arial" w:eastAsia="DejaVu Sans" w:hAnsi="DejaVu Sans" w:cs="DejaVu Sans"/>
          <w:color w:val="000000"/>
          <w:sz w:val="18"/>
          <w:szCs w:val="18"/>
        </w:rPr>
        <w:t xml:space="preserve">OS, overall survival; DSS, disease specific survival. </w:t>
      </w:r>
    </w:p>
    <w:sectPr w:rsidR="001C1716" w:rsidRPr="00742F3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B2F36" w14:textId="77777777" w:rsidR="000A0EBB" w:rsidRDefault="000A0EBB" w:rsidP="00C24F98">
      <w:r>
        <w:separator/>
      </w:r>
    </w:p>
  </w:endnote>
  <w:endnote w:type="continuationSeparator" w:id="0">
    <w:p w14:paraId="6540C3D4" w14:textId="77777777" w:rsidR="000A0EBB" w:rsidRDefault="000A0EBB" w:rsidP="00C24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61622" w14:textId="77777777" w:rsidR="000A0EBB" w:rsidRDefault="000A0EBB" w:rsidP="00C24F98">
      <w:r>
        <w:separator/>
      </w:r>
    </w:p>
  </w:footnote>
  <w:footnote w:type="continuationSeparator" w:id="0">
    <w:p w14:paraId="08F8DE30" w14:textId="77777777" w:rsidR="000A0EBB" w:rsidRDefault="000A0EBB" w:rsidP="00C24F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51378295">
    <w:abstractNumId w:val="1"/>
  </w:num>
  <w:num w:numId="2" w16cid:durableId="1289631274">
    <w:abstractNumId w:val="2"/>
  </w:num>
  <w:num w:numId="3" w16cid:durableId="1875993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0A0EBB"/>
    <w:rsid w:val="001379FE"/>
    <w:rsid w:val="0014156D"/>
    <w:rsid w:val="001C0A13"/>
    <w:rsid w:val="001C1716"/>
    <w:rsid w:val="001D75AB"/>
    <w:rsid w:val="00220B18"/>
    <w:rsid w:val="003471CE"/>
    <w:rsid w:val="0035138D"/>
    <w:rsid w:val="0035500D"/>
    <w:rsid w:val="00362E65"/>
    <w:rsid w:val="00396F3C"/>
    <w:rsid w:val="003F57C1"/>
    <w:rsid w:val="004158F9"/>
    <w:rsid w:val="00457CF1"/>
    <w:rsid w:val="006B2151"/>
    <w:rsid w:val="00742F36"/>
    <w:rsid w:val="00747CCE"/>
    <w:rsid w:val="007B3E96"/>
    <w:rsid w:val="00886782"/>
    <w:rsid w:val="008F1F48"/>
    <w:rsid w:val="00901463"/>
    <w:rsid w:val="00946CB3"/>
    <w:rsid w:val="00A05B42"/>
    <w:rsid w:val="00AE18EF"/>
    <w:rsid w:val="00AE1BDD"/>
    <w:rsid w:val="00B3547C"/>
    <w:rsid w:val="00B4379D"/>
    <w:rsid w:val="00C24F98"/>
    <w:rsid w:val="00C27329"/>
    <w:rsid w:val="00C31EEB"/>
    <w:rsid w:val="00D16FBE"/>
    <w:rsid w:val="00DD2F96"/>
    <w:rsid w:val="00F049E3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71392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caption"/>
    <w:basedOn w:val="a"/>
    <w:next w:val="a"/>
    <w:uiPriority w:val="35"/>
    <w:unhideWhenUsed/>
    <w:qFormat/>
    <w:rsid w:val="00D16FBE"/>
    <w:rPr>
      <w:rFonts w:asciiTheme="majorHAnsi" w:eastAsia="黑体" w:hAnsiTheme="majorHAnsi" w:cstheme="majorBidi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C24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24F9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24F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24F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Bao Jiahao</cp:lastModifiedBy>
  <cp:revision>5</cp:revision>
  <dcterms:created xsi:type="dcterms:W3CDTF">2022-07-01T18:39:00Z</dcterms:created>
  <dcterms:modified xsi:type="dcterms:W3CDTF">2022-09-05T11:36:00Z</dcterms:modified>
  <cp:category/>
</cp:coreProperties>
</file>